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FA3" w:rsidRPr="00743882" w:rsidRDefault="009C3FA3" w:rsidP="002D1D6D">
      <w:pPr>
        <w:widowControl/>
        <w:spacing w:after="200" w:line="480" w:lineRule="auto"/>
        <w:jc w:val="left"/>
        <w:rPr>
          <w:rFonts w:ascii="Times New Roman" w:eastAsia="宋体" w:hAnsi="Times New Roman"/>
          <w:b/>
          <w:sz w:val="24"/>
          <w:szCs w:val="24"/>
        </w:rPr>
      </w:pPr>
      <w:r w:rsidRPr="00743882">
        <w:rPr>
          <w:rFonts w:ascii="Times New Roman" w:hAnsi="Times New Roman"/>
          <w:b/>
          <w:sz w:val="24"/>
          <w:szCs w:val="24"/>
        </w:rPr>
        <w:t>S</w:t>
      </w:r>
      <w:r w:rsidR="000976D5" w:rsidRPr="00743882">
        <w:rPr>
          <w:rFonts w:ascii="Times New Roman" w:hAnsi="Times New Roman"/>
          <w:b/>
          <w:sz w:val="24"/>
          <w:szCs w:val="24"/>
        </w:rPr>
        <w:t>1</w:t>
      </w:r>
      <w:r w:rsidRPr="00743882">
        <w:rPr>
          <w:rFonts w:ascii="Times New Roman" w:hAnsi="Times New Roman"/>
          <w:b/>
          <w:sz w:val="24"/>
          <w:szCs w:val="24"/>
        </w:rPr>
        <w:t xml:space="preserve"> Table</w:t>
      </w:r>
      <w:r w:rsidR="002D1D6D" w:rsidRPr="00743882">
        <w:rPr>
          <w:rFonts w:ascii="Times New Roman" w:eastAsia="宋体" w:hAnsi="Times New Roman" w:hint="eastAsia"/>
          <w:b/>
          <w:sz w:val="24"/>
          <w:szCs w:val="24"/>
        </w:rPr>
        <w:t xml:space="preserve">. </w:t>
      </w:r>
      <w:r w:rsidRPr="00743882">
        <w:rPr>
          <w:rFonts w:ascii="Times New Roman" w:hAnsi="Times New Roman"/>
          <w:sz w:val="24"/>
          <w:szCs w:val="24"/>
        </w:rPr>
        <w:t>Primers used in this study</w:t>
      </w:r>
    </w:p>
    <w:tbl>
      <w:tblPr>
        <w:tblW w:w="83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2"/>
        <w:gridCol w:w="3937"/>
        <w:gridCol w:w="3285"/>
      </w:tblGrid>
      <w:tr w:rsidR="00743882" w:rsidRPr="00743882" w:rsidTr="00E534F3">
        <w:trPr>
          <w:trHeight w:val="338"/>
          <w:jc w:val="center"/>
        </w:trPr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Primer name</w:t>
            </w:r>
          </w:p>
        </w:tc>
        <w:tc>
          <w:tcPr>
            <w:tcW w:w="3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Primer sequence(5’-3’)</w:t>
            </w:r>
          </w:p>
        </w:tc>
        <w:tc>
          <w:tcPr>
            <w:tcW w:w="3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Primer purpose</w:t>
            </w:r>
          </w:p>
        </w:tc>
      </w:tr>
      <w:tr w:rsidR="00743882" w:rsidRPr="00743882" w:rsidTr="00E534F3">
        <w:trPr>
          <w:trHeight w:val="326"/>
          <w:jc w:val="center"/>
        </w:trPr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IE1-F</w:t>
            </w:r>
          </w:p>
        </w:tc>
        <w:tc>
          <w:tcPr>
            <w:tcW w:w="3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i/>
                <w:sz w:val="18"/>
              </w:rPr>
              <w:t>GCGCGCCGGC</w:t>
            </w:r>
            <w:r w:rsidRPr="00743882">
              <w:rPr>
                <w:rFonts w:ascii="Times New Roman" w:hAnsi="Times New Roman"/>
                <w:sz w:val="18"/>
              </w:rPr>
              <w:t>ATCAATGTCTTTGTGATGCGC</w:t>
            </w:r>
          </w:p>
        </w:tc>
        <w:tc>
          <w:tcPr>
            <w:tcW w:w="3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Amplification of IE1 promoter</w:t>
            </w:r>
          </w:p>
        </w:tc>
      </w:tr>
      <w:tr w:rsidR="00743882" w:rsidRPr="00743882" w:rsidTr="00E534F3">
        <w:trPr>
          <w:trHeight w:val="338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IE1-R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i/>
                <w:sz w:val="18"/>
              </w:rPr>
              <w:t>CGGGGTACC</w:t>
            </w:r>
            <w:r w:rsidRPr="00743882">
              <w:rPr>
                <w:rFonts w:ascii="Times New Roman" w:hAnsi="Times New Roman"/>
                <w:sz w:val="18"/>
              </w:rPr>
              <w:t>TTGCGTCATAGTCGTTTGGTT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Amplification of IE1 promoter</w:t>
            </w:r>
          </w:p>
        </w:tc>
      </w:tr>
      <w:tr w:rsidR="00743882" w:rsidRPr="00743882" w:rsidTr="00E534F3">
        <w:trPr>
          <w:trHeight w:val="338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co-</w:t>
            </w:r>
            <w:proofErr w:type="spellStart"/>
            <w:r w:rsidRPr="00743882">
              <w:rPr>
                <w:rFonts w:ascii="Times New Roman" w:hAnsi="Times New Roman"/>
                <w:sz w:val="18"/>
              </w:rPr>
              <w:t>sg</w:t>
            </w:r>
            <w:proofErr w:type="spellEnd"/>
            <w:r w:rsidRPr="00743882">
              <w:rPr>
                <w:rFonts w:ascii="Times New Roman" w:hAnsi="Times New Roman"/>
                <w:sz w:val="18"/>
              </w:rPr>
              <w:t>-F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 w:hint="eastAsia"/>
                <w:i/>
                <w:sz w:val="18"/>
              </w:rPr>
              <w:t>AAGT</w:t>
            </w:r>
            <w:r w:rsidRPr="00743882">
              <w:rPr>
                <w:rFonts w:ascii="Times New Roman" w:hAnsi="Times New Roman"/>
                <w:sz w:val="18"/>
              </w:rPr>
              <w:t>GAAACTATTGGTTTCCGGGT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 xml:space="preserve">Construction of </w:t>
            </w:r>
            <w:proofErr w:type="spellStart"/>
            <w:r w:rsidRPr="00743882">
              <w:rPr>
                <w:rFonts w:ascii="Times New Roman" w:hAnsi="Times New Roman"/>
                <w:sz w:val="18"/>
              </w:rPr>
              <w:t>sgRNA</w:t>
            </w:r>
            <w:proofErr w:type="spellEnd"/>
            <w:r w:rsidRPr="00743882">
              <w:rPr>
                <w:rFonts w:ascii="Times New Roman" w:hAnsi="Times New Roman"/>
                <w:sz w:val="18"/>
              </w:rPr>
              <w:t xml:space="preserve"> expression vector</w:t>
            </w:r>
          </w:p>
        </w:tc>
      </w:tr>
      <w:tr w:rsidR="00743882" w:rsidRPr="00743882" w:rsidTr="00E534F3">
        <w:trPr>
          <w:trHeight w:val="338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co-</w:t>
            </w:r>
            <w:proofErr w:type="spellStart"/>
            <w:r w:rsidRPr="00743882">
              <w:rPr>
                <w:rFonts w:ascii="Times New Roman" w:hAnsi="Times New Roman"/>
                <w:sz w:val="18"/>
              </w:rPr>
              <w:t>sg</w:t>
            </w:r>
            <w:proofErr w:type="spellEnd"/>
            <w:r w:rsidRPr="00743882">
              <w:rPr>
                <w:rFonts w:ascii="Times New Roman" w:hAnsi="Times New Roman"/>
                <w:sz w:val="18"/>
              </w:rPr>
              <w:t>-R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 w:hint="eastAsia"/>
                <w:i/>
                <w:sz w:val="18"/>
              </w:rPr>
              <w:t>AAAC</w:t>
            </w:r>
            <w:r w:rsidRPr="00743882">
              <w:rPr>
                <w:rFonts w:ascii="Times New Roman" w:hAnsi="Times New Roman"/>
                <w:sz w:val="18"/>
                <w:szCs w:val="21"/>
              </w:rPr>
              <w:t>ACCCGGAAACCAATAGTTTC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 xml:space="preserve">Construction of </w:t>
            </w:r>
            <w:proofErr w:type="spellStart"/>
            <w:r w:rsidRPr="00743882">
              <w:rPr>
                <w:rFonts w:ascii="Times New Roman" w:hAnsi="Times New Roman"/>
                <w:sz w:val="18"/>
              </w:rPr>
              <w:t>sgRNA</w:t>
            </w:r>
            <w:proofErr w:type="spellEnd"/>
            <w:r w:rsidRPr="00743882">
              <w:rPr>
                <w:rFonts w:ascii="Times New Roman" w:hAnsi="Times New Roman"/>
                <w:sz w:val="18"/>
              </w:rPr>
              <w:t xml:space="preserve"> expression vector</w:t>
            </w:r>
          </w:p>
        </w:tc>
      </w:tr>
      <w:tr w:rsidR="00743882" w:rsidRPr="00743882" w:rsidTr="00E534F3">
        <w:trPr>
          <w:trHeight w:val="338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co-</w:t>
            </w:r>
            <w:proofErr w:type="spellStart"/>
            <w:r w:rsidRPr="00743882">
              <w:rPr>
                <w:rFonts w:ascii="Times New Roman" w:hAnsi="Times New Roman"/>
                <w:sz w:val="18"/>
              </w:rPr>
              <w:t>geno</w:t>
            </w:r>
            <w:proofErr w:type="spellEnd"/>
            <w:r w:rsidRPr="00743882">
              <w:rPr>
                <w:rFonts w:ascii="Times New Roman" w:hAnsi="Times New Roman"/>
                <w:sz w:val="18"/>
              </w:rPr>
              <w:t>-F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GTGGCTCATCCGAAATACAA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Identification of mutagenesis</w:t>
            </w:r>
          </w:p>
        </w:tc>
      </w:tr>
      <w:tr w:rsidR="00743882" w:rsidRPr="00743882" w:rsidTr="00E534F3">
        <w:trPr>
          <w:trHeight w:val="338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co-</w:t>
            </w:r>
            <w:proofErr w:type="spellStart"/>
            <w:r w:rsidRPr="00743882">
              <w:rPr>
                <w:rFonts w:ascii="Times New Roman" w:hAnsi="Times New Roman"/>
                <w:sz w:val="18"/>
              </w:rPr>
              <w:t>geno</w:t>
            </w:r>
            <w:proofErr w:type="spellEnd"/>
            <w:r w:rsidRPr="00743882">
              <w:rPr>
                <w:rFonts w:ascii="Times New Roman" w:hAnsi="Times New Roman"/>
                <w:sz w:val="18"/>
              </w:rPr>
              <w:t>-R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CAATGTCTAGCTGCTGGATCTT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Identification of mutagenesis</w:t>
            </w:r>
          </w:p>
        </w:tc>
      </w:tr>
      <w:tr w:rsidR="00743882" w:rsidRPr="00743882" w:rsidTr="00E534F3">
        <w:trPr>
          <w:trHeight w:val="338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DL-co-F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GGTGGCTCATCCGAAATACAAT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743882">
              <w:rPr>
                <w:rFonts w:ascii="Times New Roman" w:hAnsi="Times New Roman"/>
                <w:sz w:val="18"/>
              </w:rPr>
              <w:t>qRT</w:t>
            </w:r>
            <w:proofErr w:type="spellEnd"/>
            <w:r w:rsidRPr="00743882">
              <w:rPr>
                <w:rFonts w:ascii="Times New Roman" w:hAnsi="Times New Roman" w:hint="eastAsia"/>
                <w:sz w:val="18"/>
              </w:rPr>
              <w:t>-</w:t>
            </w:r>
            <w:r w:rsidRPr="00743882">
              <w:rPr>
                <w:rFonts w:ascii="Times New Roman" w:hAnsi="Times New Roman"/>
                <w:sz w:val="18"/>
              </w:rPr>
              <w:t>PCR</w:t>
            </w:r>
          </w:p>
        </w:tc>
      </w:tr>
      <w:tr w:rsidR="00743882" w:rsidRPr="00743882" w:rsidTr="00E534F3">
        <w:trPr>
          <w:trHeight w:val="326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DL-co-R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TTCTCGACCTTATTACGTTCGAAG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FA3" w:rsidRPr="00743882" w:rsidRDefault="009C3FA3" w:rsidP="00315CB6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743882">
              <w:rPr>
                <w:rFonts w:ascii="Times New Roman" w:hAnsi="Times New Roman"/>
                <w:sz w:val="18"/>
              </w:rPr>
              <w:t>qRT</w:t>
            </w:r>
            <w:proofErr w:type="spellEnd"/>
            <w:r w:rsidRPr="00743882">
              <w:rPr>
                <w:rFonts w:ascii="Times New Roman" w:hAnsi="Times New Roman" w:hint="eastAsia"/>
                <w:sz w:val="18"/>
              </w:rPr>
              <w:t>-</w:t>
            </w:r>
            <w:r w:rsidRPr="00743882">
              <w:rPr>
                <w:rFonts w:ascii="Times New Roman" w:hAnsi="Times New Roman"/>
                <w:sz w:val="18"/>
              </w:rPr>
              <w:t>PCR</w:t>
            </w:r>
          </w:p>
        </w:tc>
      </w:tr>
      <w:tr w:rsidR="00743882" w:rsidRPr="00743882" w:rsidTr="00E534F3">
        <w:trPr>
          <w:trHeight w:val="326"/>
          <w:jc w:val="center"/>
        </w:trPr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5D97" w:rsidRPr="00743882" w:rsidRDefault="009D5D97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DL-</w:t>
            </w:r>
            <w:r w:rsidR="0045314D" w:rsidRPr="00743882">
              <w:rPr>
                <w:rFonts w:ascii="Times New Roman" w:hAnsi="Times New Roman"/>
                <w:sz w:val="18"/>
              </w:rPr>
              <w:t>rpl</w:t>
            </w:r>
            <w:r w:rsidRPr="00743882">
              <w:rPr>
                <w:rFonts w:ascii="Times New Roman" w:hAnsi="Times New Roman"/>
                <w:sz w:val="18"/>
              </w:rPr>
              <w:t>3-F</w:t>
            </w:r>
          </w:p>
          <w:p w:rsidR="009D5D97" w:rsidRPr="00743882" w:rsidRDefault="009D5D97" w:rsidP="009D5D97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DL-r</w:t>
            </w:r>
            <w:r w:rsidR="0045314D" w:rsidRPr="00743882">
              <w:rPr>
                <w:rFonts w:ascii="Times New Roman" w:hAnsi="Times New Roman"/>
                <w:sz w:val="18"/>
              </w:rPr>
              <w:t>pl</w:t>
            </w:r>
            <w:r w:rsidRPr="00743882">
              <w:rPr>
                <w:rFonts w:ascii="Times New Roman" w:hAnsi="Times New Roman"/>
                <w:sz w:val="18"/>
              </w:rPr>
              <w:t>3-R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5D97" w:rsidRPr="00743882" w:rsidRDefault="00F93EE4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CGGTGTTGTTGGATACATTGAG</w:t>
            </w:r>
          </w:p>
          <w:p w:rsidR="00F93EE4" w:rsidRPr="00743882" w:rsidRDefault="00454144" w:rsidP="00315CB6">
            <w:pPr>
              <w:rPr>
                <w:rFonts w:ascii="Times New Roman" w:hAnsi="Times New Roman"/>
                <w:sz w:val="18"/>
              </w:rPr>
            </w:pPr>
            <w:r w:rsidRPr="00743882">
              <w:rPr>
                <w:rFonts w:ascii="Times New Roman" w:hAnsi="Times New Roman"/>
                <w:sz w:val="18"/>
              </w:rPr>
              <w:t>GCTCATCCTGCCATTTCTTACT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5D97" w:rsidRPr="00743882" w:rsidRDefault="00E534F3" w:rsidP="00315CB6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743882">
              <w:rPr>
                <w:rFonts w:ascii="Times New Roman" w:hAnsi="Times New Roman"/>
                <w:sz w:val="18"/>
              </w:rPr>
              <w:t>qRT</w:t>
            </w:r>
            <w:proofErr w:type="spellEnd"/>
            <w:r w:rsidRPr="00743882">
              <w:rPr>
                <w:rFonts w:ascii="Times New Roman" w:hAnsi="Times New Roman" w:hint="eastAsia"/>
                <w:sz w:val="18"/>
              </w:rPr>
              <w:t>-</w:t>
            </w:r>
            <w:r w:rsidRPr="00743882">
              <w:rPr>
                <w:rFonts w:ascii="Times New Roman" w:hAnsi="Times New Roman"/>
                <w:sz w:val="18"/>
              </w:rPr>
              <w:t>PCR</w:t>
            </w:r>
          </w:p>
          <w:p w:rsidR="00E534F3" w:rsidRPr="00743882" w:rsidRDefault="00E534F3" w:rsidP="00315CB6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743882">
              <w:rPr>
                <w:rFonts w:ascii="Times New Roman" w:hAnsi="Times New Roman"/>
                <w:sz w:val="18"/>
              </w:rPr>
              <w:t>qRT</w:t>
            </w:r>
            <w:proofErr w:type="spellEnd"/>
            <w:r w:rsidRPr="00743882">
              <w:rPr>
                <w:rFonts w:ascii="Times New Roman" w:hAnsi="Times New Roman" w:hint="eastAsia"/>
                <w:sz w:val="18"/>
              </w:rPr>
              <w:t>-</w:t>
            </w:r>
            <w:r w:rsidRPr="00743882">
              <w:rPr>
                <w:rFonts w:ascii="Times New Roman" w:hAnsi="Times New Roman"/>
                <w:sz w:val="18"/>
              </w:rPr>
              <w:t>PCR</w:t>
            </w:r>
          </w:p>
        </w:tc>
      </w:tr>
    </w:tbl>
    <w:p w:rsidR="005577EE" w:rsidRPr="00743882" w:rsidRDefault="009C3FA3" w:rsidP="00340F68">
      <w:pPr>
        <w:spacing w:after="100" w:afterAutospacing="1"/>
        <w:rPr>
          <w:rFonts w:ascii="Times New Roman" w:hAnsi="Times New Roman"/>
        </w:rPr>
      </w:pPr>
      <w:r w:rsidRPr="00743882">
        <w:rPr>
          <w:rFonts w:ascii="Times New Roman" w:hAnsi="Times New Roman" w:hint="eastAsia"/>
        </w:rPr>
        <w:t xml:space="preserve">Note: </w:t>
      </w:r>
      <w:r w:rsidRPr="00743882">
        <w:rPr>
          <w:rFonts w:ascii="Times New Roman" w:hAnsi="Times New Roman"/>
        </w:rPr>
        <w:t>Italics indicate the restriction endonuclease site and protecting base or restriction enzyme residue.</w:t>
      </w:r>
      <w:bookmarkStart w:id="0" w:name="_GoBack"/>
      <w:bookmarkEnd w:id="0"/>
    </w:p>
    <w:sectPr w:rsidR="005577EE" w:rsidRPr="00743882" w:rsidSect="00972F0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43D6" w:rsidRDefault="004E43D6" w:rsidP="009C3FA3">
      <w:r>
        <w:separator/>
      </w:r>
    </w:p>
  </w:endnote>
  <w:endnote w:type="continuationSeparator" w:id="0">
    <w:p w:rsidR="004E43D6" w:rsidRDefault="004E43D6" w:rsidP="009C3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TT70a11caa">
    <w:altName w:val="Times New Roman"/>
    <w:panose1 w:val="00000000000000000000"/>
    <w:charset w:val="00"/>
    <w:family w:val="roman"/>
    <w:notTrueType/>
    <w:pitch w:val="default"/>
  </w:font>
  <w:font w:name="AdvTT66ad9447.I">
    <w:altName w:val="Times New Roman"/>
    <w:panose1 w:val="00000000000000000000"/>
    <w:charset w:val="00"/>
    <w:family w:val="roman"/>
    <w:notTrueType/>
    <w:pitch w:val="default"/>
  </w:font>
  <w:font w:name="AdvTT41b192b8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1359951"/>
      <w:docPartObj>
        <w:docPartGallery w:val="Page Numbers (Bottom of Page)"/>
        <w:docPartUnique/>
      </w:docPartObj>
    </w:sdtPr>
    <w:sdtEndPr/>
    <w:sdtContent>
      <w:p w:rsidR="001616A6" w:rsidRDefault="001616A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009A" w:rsidRPr="00ED009A">
          <w:rPr>
            <w:noProof/>
            <w:lang w:val="zh-CN"/>
          </w:rPr>
          <w:t>1</w:t>
        </w:r>
        <w:r>
          <w:fldChar w:fldCharType="end"/>
        </w:r>
      </w:p>
    </w:sdtContent>
  </w:sdt>
  <w:p w:rsidR="00343305" w:rsidRDefault="004E43D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43D6" w:rsidRDefault="004E43D6" w:rsidP="009C3FA3">
      <w:r>
        <w:separator/>
      </w:r>
    </w:p>
  </w:footnote>
  <w:footnote w:type="continuationSeparator" w:id="0">
    <w:p w:rsidR="004E43D6" w:rsidRDefault="004E43D6" w:rsidP="009C3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F36"/>
    <w:rsid w:val="0001255E"/>
    <w:rsid w:val="000555C2"/>
    <w:rsid w:val="000738E3"/>
    <w:rsid w:val="000749FA"/>
    <w:rsid w:val="000976D5"/>
    <w:rsid w:val="000A02E4"/>
    <w:rsid w:val="000B1423"/>
    <w:rsid w:val="000C1736"/>
    <w:rsid w:val="000D0A41"/>
    <w:rsid w:val="000E315E"/>
    <w:rsid w:val="00103C12"/>
    <w:rsid w:val="00104935"/>
    <w:rsid w:val="001218E3"/>
    <w:rsid w:val="001503A9"/>
    <w:rsid w:val="0015504D"/>
    <w:rsid w:val="001616A6"/>
    <w:rsid w:val="0018324B"/>
    <w:rsid w:val="0018459D"/>
    <w:rsid w:val="00186B8B"/>
    <w:rsid w:val="001A66C5"/>
    <w:rsid w:val="001D0BD8"/>
    <w:rsid w:val="001F1425"/>
    <w:rsid w:val="001F67F3"/>
    <w:rsid w:val="0020342B"/>
    <w:rsid w:val="00204354"/>
    <w:rsid w:val="0022703E"/>
    <w:rsid w:val="00230807"/>
    <w:rsid w:val="0028429C"/>
    <w:rsid w:val="00286A3B"/>
    <w:rsid w:val="00295899"/>
    <w:rsid w:val="00295DC4"/>
    <w:rsid w:val="002B4227"/>
    <w:rsid w:val="002D1D6D"/>
    <w:rsid w:val="002E0697"/>
    <w:rsid w:val="002F1A70"/>
    <w:rsid w:val="002F37D8"/>
    <w:rsid w:val="00316FC3"/>
    <w:rsid w:val="0032208D"/>
    <w:rsid w:val="00324326"/>
    <w:rsid w:val="00325517"/>
    <w:rsid w:val="00330B4B"/>
    <w:rsid w:val="00340837"/>
    <w:rsid w:val="00340F68"/>
    <w:rsid w:val="00342EE5"/>
    <w:rsid w:val="00355AEF"/>
    <w:rsid w:val="00363F4D"/>
    <w:rsid w:val="003655AD"/>
    <w:rsid w:val="00397880"/>
    <w:rsid w:val="003B1782"/>
    <w:rsid w:val="003B5F25"/>
    <w:rsid w:val="003D3711"/>
    <w:rsid w:val="003D5F8D"/>
    <w:rsid w:val="003E42B8"/>
    <w:rsid w:val="00436F49"/>
    <w:rsid w:val="0045314D"/>
    <w:rsid w:val="00454144"/>
    <w:rsid w:val="004635C8"/>
    <w:rsid w:val="00474A49"/>
    <w:rsid w:val="00483835"/>
    <w:rsid w:val="00487711"/>
    <w:rsid w:val="00496473"/>
    <w:rsid w:val="004C7893"/>
    <w:rsid w:val="004E2DCF"/>
    <w:rsid w:val="004E43D6"/>
    <w:rsid w:val="00504C3B"/>
    <w:rsid w:val="0052441F"/>
    <w:rsid w:val="00532955"/>
    <w:rsid w:val="00541E0D"/>
    <w:rsid w:val="005577EE"/>
    <w:rsid w:val="005738B1"/>
    <w:rsid w:val="00582D68"/>
    <w:rsid w:val="005851DD"/>
    <w:rsid w:val="0059681D"/>
    <w:rsid w:val="005A3D12"/>
    <w:rsid w:val="005B09FF"/>
    <w:rsid w:val="005C01F3"/>
    <w:rsid w:val="0060358F"/>
    <w:rsid w:val="0060770D"/>
    <w:rsid w:val="006214A1"/>
    <w:rsid w:val="006346EE"/>
    <w:rsid w:val="00660804"/>
    <w:rsid w:val="006865AB"/>
    <w:rsid w:val="006E3C3C"/>
    <w:rsid w:val="006E4757"/>
    <w:rsid w:val="00743882"/>
    <w:rsid w:val="00766C5C"/>
    <w:rsid w:val="007B1A9B"/>
    <w:rsid w:val="007C7415"/>
    <w:rsid w:val="007E0C5F"/>
    <w:rsid w:val="007F3AFF"/>
    <w:rsid w:val="00811F36"/>
    <w:rsid w:val="00814F09"/>
    <w:rsid w:val="0086304C"/>
    <w:rsid w:val="00892E01"/>
    <w:rsid w:val="008A455A"/>
    <w:rsid w:val="009019EB"/>
    <w:rsid w:val="009211CB"/>
    <w:rsid w:val="009228BE"/>
    <w:rsid w:val="00944926"/>
    <w:rsid w:val="00960EF3"/>
    <w:rsid w:val="00971393"/>
    <w:rsid w:val="009726C4"/>
    <w:rsid w:val="009C26E2"/>
    <w:rsid w:val="009C3FA3"/>
    <w:rsid w:val="009D5D97"/>
    <w:rsid w:val="00A16D0F"/>
    <w:rsid w:val="00A2515D"/>
    <w:rsid w:val="00A31B3E"/>
    <w:rsid w:val="00A830C2"/>
    <w:rsid w:val="00AC154C"/>
    <w:rsid w:val="00AF3D10"/>
    <w:rsid w:val="00B13673"/>
    <w:rsid w:val="00B175D2"/>
    <w:rsid w:val="00B20FB1"/>
    <w:rsid w:val="00B35930"/>
    <w:rsid w:val="00B41D34"/>
    <w:rsid w:val="00B50D18"/>
    <w:rsid w:val="00B5358C"/>
    <w:rsid w:val="00B567CE"/>
    <w:rsid w:val="00BA49FF"/>
    <w:rsid w:val="00BE2208"/>
    <w:rsid w:val="00C13CFA"/>
    <w:rsid w:val="00C156E6"/>
    <w:rsid w:val="00C16AA8"/>
    <w:rsid w:val="00C6019B"/>
    <w:rsid w:val="00C66BE0"/>
    <w:rsid w:val="00CD100E"/>
    <w:rsid w:val="00CD5650"/>
    <w:rsid w:val="00CD5A9D"/>
    <w:rsid w:val="00D25626"/>
    <w:rsid w:val="00D45408"/>
    <w:rsid w:val="00D51081"/>
    <w:rsid w:val="00D65404"/>
    <w:rsid w:val="00D679E2"/>
    <w:rsid w:val="00D67A9B"/>
    <w:rsid w:val="00D84DFC"/>
    <w:rsid w:val="00D960BA"/>
    <w:rsid w:val="00DC4402"/>
    <w:rsid w:val="00DD4C0B"/>
    <w:rsid w:val="00DD7375"/>
    <w:rsid w:val="00DD77DB"/>
    <w:rsid w:val="00E0667A"/>
    <w:rsid w:val="00E06AC4"/>
    <w:rsid w:val="00E14127"/>
    <w:rsid w:val="00E43B52"/>
    <w:rsid w:val="00E46582"/>
    <w:rsid w:val="00E534F3"/>
    <w:rsid w:val="00E6742B"/>
    <w:rsid w:val="00E97BAC"/>
    <w:rsid w:val="00EB4923"/>
    <w:rsid w:val="00ED009A"/>
    <w:rsid w:val="00EF3BA1"/>
    <w:rsid w:val="00F25691"/>
    <w:rsid w:val="00F31FAB"/>
    <w:rsid w:val="00F56D64"/>
    <w:rsid w:val="00F61C5C"/>
    <w:rsid w:val="00F74793"/>
    <w:rsid w:val="00F7682B"/>
    <w:rsid w:val="00F93EE4"/>
    <w:rsid w:val="00F95C79"/>
    <w:rsid w:val="00FB2DFA"/>
    <w:rsid w:val="00FF3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D3394F-AACD-4D84-BD3D-CB52C1D2A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3FA3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60770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0770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0770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3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3F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3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3FA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0770D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60770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60770D"/>
    <w:rPr>
      <w:b/>
      <w:bCs/>
      <w:sz w:val="32"/>
      <w:szCs w:val="32"/>
    </w:rPr>
  </w:style>
  <w:style w:type="character" w:customStyle="1" w:styleId="fontstyle01">
    <w:name w:val="fontstyle01"/>
    <w:basedOn w:val="a0"/>
    <w:rsid w:val="0060770D"/>
    <w:rPr>
      <w:rFonts w:ascii="AdvTT70a11caa" w:hAnsi="AdvTT70a11caa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60770D"/>
    <w:rPr>
      <w:rFonts w:ascii="AdvTT66ad9447.I" w:hAnsi="AdvTT66ad9447.I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a0"/>
    <w:rsid w:val="0060770D"/>
    <w:rPr>
      <w:rFonts w:ascii="AdvTT41b192b8" w:hAnsi="AdvTT41b192b8" w:hint="default"/>
      <w:b w:val="0"/>
      <w:bCs w:val="0"/>
      <w:i w:val="0"/>
      <w:iCs w:val="0"/>
      <w:color w:val="231F20"/>
      <w:sz w:val="14"/>
      <w:szCs w:val="14"/>
    </w:rPr>
  </w:style>
  <w:style w:type="character" w:styleId="a5">
    <w:name w:val="Hyperlink"/>
    <w:basedOn w:val="a0"/>
    <w:uiPriority w:val="99"/>
    <w:unhideWhenUsed/>
    <w:rsid w:val="0060770D"/>
    <w:rPr>
      <w:color w:val="0000FF"/>
      <w:u w:val="single"/>
    </w:rPr>
  </w:style>
  <w:style w:type="character" w:styleId="a6">
    <w:name w:val="Strong"/>
    <w:basedOn w:val="a0"/>
    <w:uiPriority w:val="22"/>
    <w:qFormat/>
    <w:rsid w:val="0060770D"/>
    <w:rPr>
      <w:b/>
      <w:bCs/>
    </w:rPr>
  </w:style>
  <w:style w:type="character" w:customStyle="1" w:styleId="citationsource-book">
    <w:name w:val="citation_source-book"/>
    <w:basedOn w:val="a0"/>
    <w:rsid w:val="0060770D"/>
  </w:style>
  <w:style w:type="character" w:customStyle="1" w:styleId="nlmpublisher-loc">
    <w:name w:val="nlm_publisher-loc"/>
    <w:basedOn w:val="a0"/>
    <w:rsid w:val="0060770D"/>
  </w:style>
  <w:style w:type="character" w:customStyle="1" w:styleId="nlmpublisher-name">
    <w:name w:val="nlm_publisher-name"/>
    <w:basedOn w:val="a0"/>
    <w:rsid w:val="0060770D"/>
  </w:style>
  <w:style w:type="character" w:customStyle="1" w:styleId="nlmfpage">
    <w:name w:val="nlm_fpage"/>
    <w:basedOn w:val="a0"/>
    <w:rsid w:val="0060770D"/>
  </w:style>
  <w:style w:type="character" w:customStyle="1" w:styleId="nlmarticle-title">
    <w:name w:val="nlm_article-title"/>
    <w:basedOn w:val="a0"/>
    <w:rsid w:val="0060770D"/>
  </w:style>
  <w:style w:type="character" w:customStyle="1" w:styleId="nlmlpage">
    <w:name w:val="nlm_lpage"/>
    <w:basedOn w:val="a0"/>
    <w:rsid w:val="0060770D"/>
  </w:style>
  <w:style w:type="character" w:styleId="a7">
    <w:name w:val="annotation reference"/>
    <w:basedOn w:val="a0"/>
    <w:uiPriority w:val="99"/>
    <w:semiHidden/>
    <w:unhideWhenUsed/>
    <w:rsid w:val="0060770D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60770D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60770D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0770D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60770D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60770D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60770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0770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0770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0770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0770D"/>
    <w:rPr>
      <w:rFonts w:ascii="Calibri" w:hAnsi="Calibri" w:cs="Calibri"/>
      <w:noProof/>
      <w:sz w:val="20"/>
    </w:rPr>
  </w:style>
  <w:style w:type="paragraph" w:styleId="ab">
    <w:name w:val="Revision"/>
    <w:hidden/>
    <w:uiPriority w:val="99"/>
    <w:semiHidden/>
    <w:rsid w:val="0060770D"/>
  </w:style>
  <w:style w:type="paragraph" w:styleId="ac">
    <w:name w:val="List Paragraph"/>
    <w:basedOn w:val="a"/>
    <w:uiPriority w:val="34"/>
    <w:qFormat/>
    <w:rsid w:val="0060770D"/>
    <w:pPr>
      <w:ind w:firstLineChars="200" w:firstLine="420"/>
    </w:pPr>
  </w:style>
  <w:style w:type="character" w:styleId="ad">
    <w:name w:val="Emphasis"/>
    <w:basedOn w:val="a0"/>
    <w:uiPriority w:val="20"/>
    <w:qFormat/>
    <w:rsid w:val="0060770D"/>
    <w:rPr>
      <w:i/>
      <w:iCs/>
    </w:rPr>
  </w:style>
  <w:style w:type="character" w:styleId="ae">
    <w:name w:val="page number"/>
    <w:basedOn w:val="a0"/>
    <w:uiPriority w:val="99"/>
    <w:semiHidden/>
    <w:unhideWhenUsed/>
    <w:rsid w:val="006077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1</Pages>
  <Words>115</Words>
  <Characters>657</Characters>
  <Application>Microsoft Office Word</Application>
  <DocSecurity>0</DocSecurity>
  <Lines>5</Lines>
  <Paragraphs>1</Paragraphs>
  <ScaleCrop>false</ScaleCrop>
  <Company>Microsoft</Company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66</cp:revision>
  <dcterms:created xsi:type="dcterms:W3CDTF">2019-01-31T09:37:00Z</dcterms:created>
  <dcterms:modified xsi:type="dcterms:W3CDTF">2020-08-14T13:26:00Z</dcterms:modified>
</cp:coreProperties>
</file>